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624" w:type="dxa"/>
        <w:tblInd w:w="-284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1701"/>
        <w:gridCol w:w="1844"/>
        <w:gridCol w:w="1842"/>
        <w:gridCol w:w="2127"/>
        <w:gridCol w:w="1275"/>
      </w:tblGrid>
      <w:tr w:rsidR="00F550CF" w:rsidRPr="00CA5F67" w:rsidTr="005D03B1">
        <w:trPr>
          <w:trHeight w:val="305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550CF" w:rsidRPr="00CA5F67" w:rsidRDefault="00F550CF" w:rsidP="003E4B17">
            <w:pPr>
              <w:ind w:left="174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Biopsie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F550CF" w:rsidRPr="00CA5F67" w:rsidRDefault="00F550CF" w:rsidP="00FA4085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44" w:type="dxa"/>
            <w:tcBorders>
              <w:bottom w:val="single" w:sz="8" w:space="0" w:color="auto"/>
            </w:tcBorders>
            <w:shd w:val="clear" w:color="auto" w:fill="auto"/>
          </w:tcPr>
          <w:p w:rsidR="00F550CF" w:rsidRPr="00CA5F67" w:rsidRDefault="00F550CF" w:rsidP="00FA4085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CA5F67">
              <w:rPr>
                <w:rFonts w:ascii="Calibri" w:hAnsi="Calibri"/>
                <w:b/>
              </w:rPr>
              <w:t>A</w:t>
            </w:r>
            <w:r>
              <w:rPr>
                <w:rFonts w:ascii="Calibri" w:hAnsi="Calibri"/>
                <w:b/>
              </w:rPr>
              <w:t>MRh</w:t>
            </w:r>
            <w:proofErr w:type="spellEnd"/>
          </w:p>
          <w:p w:rsidR="00F550CF" w:rsidRPr="00CA5F67" w:rsidRDefault="00F550CF" w:rsidP="00FA4085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(n = 407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:rsidR="00F550CF" w:rsidRDefault="00F550CF" w:rsidP="00FA4085">
            <w:pPr>
              <w:ind w:right="-109"/>
              <w:jc w:val="center"/>
              <w:rPr>
                <w:rFonts w:ascii="Calibri" w:hAnsi="Calibri"/>
                <w:b/>
              </w:rPr>
            </w:pPr>
            <w:r w:rsidRPr="006E28DE">
              <w:rPr>
                <w:rFonts w:ascii="Calibri" w:hAnsi="Calibri"/>
                <w:b/>
              </w:rPr>
              <w:t xml:space="preserve">HLA-DSA+ </w:t>
            </w:r>
            <w:proofErr w:type="spellStart"/>
            <w:r w:rsidRPr="006E28DE">
              <w:rPr>
                <w:rFonts w:ascii="Calibri" w:hAnsi="Calibri"/>
                <w:b/>
              </w:rPr>
              <w:t>AMRh</w:t>
            </w:r>
            <w:proofErr w:type="spellEnd"/>
          </w:p>
          <w:p w:rsidR="00F550CF" w:rsidRPr="00CA5F67" w:rsidRDefault="00F550CF" w:rsidP="00FA4085">
            <w:pPr>
              <w:ind w:right="-109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(n = 290)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:rsidR="00F550CF" w:rsidRDefault="00F550CF" w:rsidP="00FA4085">
            <w:pPr>
              <w:ind w:right="-182"/>
              <w:jc w:val="center"/>
              <w:rPr>
                <w:rFonts w:ascii="Calibri" w:hAnsi="Calibri"/>
                <w:b/>
              </w:rPr>
            </w:pPr>
            <w:r w:rsidRPr="00BC5F09">
              <w:rPr>
                <w:rFonts w:ascii="Calibri" w:hAnsi="Calibri"/>
                <w:b/>
              </w:rPr>
              <w:t xml:space="preserve">HLA-DSA- </w:t>
            </w:r>
            <w:proofErr w:type="spellStart"/>
            <w:r w:rsidRPr="00BC5F09">
              <w:rPr>
                <w:rFonts w:ascii="Calibri" w:hAnsi="Calibri"/>
                <w:b/>
              </w:rPr>
              <w:t>AMRh</w:t>
            </w:r>
            <w:proofErr w:type="spellEnd"/>
          </w:p>
          <w:p w:rsidR="00F550CF" w:rsidRPr="00CA5F67" w:rsidRDefault="00F550CF" w:rsidP="00FA4085">
            <w:pPr>
              <w:ind w:right="-182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(n</w:t>
            </w:r>
            <w:r w:rsidRPr="00CA5F67">
              <w:rPr>
                <w:rFonts w:ascii="Calibri" w:hAnsi="Calibri"/>
                <w:b/>
              </w:rPr>
              <w:t xml:space="preserve"> = </w:t>
            </w:r>
            <w:r>
              <w:rPr>
                <w:rFonts w:ascii="Calibri" w:hAnsi="Calibri"/>
                <w:b/>
              </w:rPr>
              <w:t>117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F550CF" w:rsidRPr="00CA5F67" w:rsidRDefault="00F550CF" w:rsidP="00FA4085">
            <w:pPr>
              <w:jc w:val="center"/>
              <w:rPr>
                <w:rFonts w:ascii="Calibri" w:hAnsi="Calibri"/>
                <w:b/>
              </w:rPr>
            </w:pPr>
            <w:r w:rsidRPr="00BC5F09">
              <w:rPr>
                <w:rFonts w:ascii="Calibri" w:hAnsi="Calibri"/>
                <w:b/>
                <w:i/>
              </w:rPr>
              <w:t>P</w:t>
            </w:r>
            <w:r w:rsidRPr="00CA5F67">
              <w:rPr>
                <w:rFonts w:ascii="Calibri" w:hAnsi="Calibri"/>
                <w:b/>
              </w:rPr>
              <w:t xml:space="preserve"> value</w:t>
            </w:r>
          </w:p>
        </w:tc>
      </w:tr>
      <w:tr w:rsidR="00BA274C" w:rsidRPr="00CA5F67" w:rsidTr="005D03B1">
        <w:trPr>
          <w:trHeight w:val="209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ubul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t)</w:t>
            </w:r>
          </w:p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7 (31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 (29.8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 (35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45</w:t>
            </w:r>
          </w:p>
        </w:tc>
      </w:tr>
      <w:tr w:rsidR="00BA274C" w:rsidRPr="00CA5F67" w:rsidTr="005D03B1">
        <w:trPr>
          <w:trHeight w:val="95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+-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+-0.9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+-1.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83</w:t>
            </w:r>
          </w:p>
        </w:tc>
      </w:tr>
      <w:tr w:rsidR="00BA274C" w:rsidRPr="00CA5F67" w:rsidTr="005D03B1">
        <w:trPr>
          <w:trHeight w:val="233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timal arteritis (v)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rPr>
          <w:trHeight w:val="233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 (10.6%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 (7.9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 (17.1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116</w:t>
            </w:r>
          </w:p>
        </w:tc>
      </w:tr>
      <w:tr w:rsidR="00BA274C" w:rsidRPr="00CA5F67" w:rsidTr="005D03B1">
        <w:trPr>
          <w:trHeight w:val="233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+-0.5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+-0.5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+-0.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64</w:t>
            </w:r>
          </w:p>
        </w:tc>
      </w:tr>
      <w:tr w:rsidR="00BA274C" w:rsidRPr="00CA5F67" w:rsidTr="005D03B1">
        <w:trPr>
          <w:trHeight w:val="233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terstitial infiltrate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rPr>
          <w:trHeight w:val="233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 (13.5%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 (11.4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 (18.8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54</w:t>
            </w:r>
          </w:p>
        </w:tc>
      </w:tr>
      <w:tr w:rsidR="00BA274C" w:rsidRPr="00CA5F67" w:rsidTr="005D03B1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+-0.5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+-0.5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+-0.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393</w:t>
            </w:r>
          </w:p>
        </w:tc>
      </w:tr>
      <w:tr w:rsidR="00BA274C" w:rsidRPr="00CA5F67" w:rsidTr="005D03B1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lomerul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g)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0 (81.1%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8 (82.1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 (78.6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45</w:t>
            </w:r>
          </w:p>
        </w:tc>
      </w:tr>
      <w:tr w:rsidR="00BA274C" w:rsidRPr="00CA5F67" w:rsidTr="005D03B1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+-0.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+-0.9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+-0.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112</w:t>
            </w:r>
          </w:p>
        </w:tc>
      </w:tr>
      <w:tr w:rsidR="00BA274C" w:rsidRPr="00CA5F67" w:rsidTr="005D03B1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Peritubular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pillari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t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rPr>
          <w:trHeight w:val="80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2 (74.2%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4 (77.2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 (66.7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332</w:t>
            </w:r>
          </w:p>
        </w:tc>
      </w:tr>
      <w:tr w:rsidR="00BA274C" w:rsidRPr="00CA5F67" w:rsidTr="005D03B1">
        <w:trPr>
          <w:trHeight w:val="232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+-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+-1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+-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BA274C" w:rsidRPr="00CA5F67" w:rsidTr="005D03B1">
        <w:trPr>
          <w:trHeight w:val="232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terstitial fibrosis (ci)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rPr>
          <w:trHeight w:val="232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9 (58.7%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2 (59.3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 (57.3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91</w:t>
            </w:r>
          </w:p>
        </w:tc>
      </w:tr>
      <w:tr w:rsidR="00BA274C" w:rsidRPr="00CA5F67" w:rsidTr="005D03B1">
        <w:trPr>
          <w:trHeight w:val="232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+-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+-1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+-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22</w:t>
            </w:r>
          </w:p>
        </w:tc>
      </w:tr>
      <w:tr w:rsidR="00BA274C" w:rsidRPr="00CC7D92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ubular atrophy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t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:rsidR="00BA274C" w:rsidRPr="00CC7D92" w:rsidRDefault="00BA274C" w:rsidP="00BA274C">
            <w:pPr>
              <w:spacing w:line="276" w:lineRule="auto"/>
              <w:jc w:val="center"/>
              <w:rPr>
                <w:rFonts w:ascii="Calibri" w:eastAsiaTheme="minorEastAsia" w:hAnsi="Calibri"/>
                <w:b/>
              </w:rPr>
            </w:pP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center"/>
          </w:tcPr>
          <w:p w:rsidR="00BA274C" w:rsidRPr="00492FDE" w:rsidRDefault="00BA274C" w:rsidP="00BA274C">
            <w:pPr>
              <w:spacing w:line="276" w:lineRule="auto"/>
              <w:ind w:left="174" w:firstLineChars="500" w:firstLine="110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2 (57.1%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6 (57.4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 (56.4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19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center"/>
          </w:tcPr>
          <w:p w:rsidR="00BA274C" w:rsidRPr="00492FDE" w:rsidRDefault="00BA274C" w:rsidP="00BA274C">
            <w:pPr>
              <w:spacing w:line="276" w:lineRule="auto"/>
              <w:ind w:left="174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+-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+-1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+-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36</w:t>
            </w:r>
          </w:p>
        </w:tc>
      </w:tr>
      <w:tr w:rsidR="00BA274C" w:rsidRPr="00CA5F67" w:rsidTr="005D03B1">
        <w:trPr>
          <w:trHeight w:val="262"/>
        </w:trPr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ronic vascular changes (cv)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0 (76.3%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4 (73.4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 (83.5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367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+-1.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+-1.1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+-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45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teriolar hyalinosis (ah)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1 (75.2%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1 (74.6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 (76.9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027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+-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+-1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+-1.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47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llograft glomerulopathy (cg)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 (9%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 (10.5%)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 (5.3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18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+-0.5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+-0.5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+-0.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19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sangial matrix expansion (mm)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 (26.1%)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 (26.5%)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 (25.2%)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57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+-0.8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+-0.8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+-0.8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15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VI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+pt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8 (97.8%)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6 (98.6%)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2 (95.7%)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75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Pr="004447C7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+-1.3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+-1.3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+-1.3</w:t>
            </w:r>
          </w:p>
        </w:tc>
        <w:tc>
          <w:tcPr>
            <w:tcW w:w="1275" w:type="dxa"/>
            <w:vAlign w:val="bottom"/>
          </w:tcPr>
          <w:p w:rsidR="00BA274C" w:rsidRDefault="00E50B75" w:rsidP="00BA274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01</w:t>
            </w:r>
            <w:bookmarkStart w:id="0" w:name="_GoBack"/>
            <w:bookmarkEnd w:id="0"/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4d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center"/>
          </w:tcPr>
          <w:p w:rsidR="00BA274C" w:rsidRPr="00492FDE" w:rsidRDefault="00BA274C" w:rsidP="00BA274C">
            <w:pPr>
              <w:spacing w:line="276" w:lineRule="auto"/>
              <w:ind w:left="174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ore &gt;0, n (%)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7 (48.4%)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4 (46.2%)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 (53.8%)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86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center"/>
          </w:tcPr>
          <w:p w:rsidR="00BA274C" w:rsidRPr="00492FDE" w:rsidRDefault="00BA274C" w:rsidP="00BA274C">
            <w:pPr>
              <w:spacing w:line="276" w:lineRule="auto"/>
              <w:ind w:left="174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core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+-1.3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+-1.3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+-1.2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72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4d detail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0 (51.6%)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6 (53.8%)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 (46.2%)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86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 (7.6%)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 (7.9%)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 (6.8%)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75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 (18.7%)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 (16.2%)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 (24.8%)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497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 (22.1%)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 (22.1%)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 (22.2%)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MA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4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 (7.1%)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 (6.6%)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 (8.5%)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274C" w:rsidRPr="00CA5F67" w:rsidTr="005D03B1">
        <w:tc>
          <w:tcPr>
            <w:tcW w:w="2835" w:type="dxa"/>
            <w:shd w:val="clear" w:color="auto" w:fill="auto"/>
            <w:vAlign w:val="bottom"/>
          </w:tcPr>
          <w:p w:rsidR="00BA274C" w:rsidRDefault="00BA274C" w:rsidP="00BA27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:rsidR="00BA274C" w:rsidRDefault="00BA274C" w:rsidP="00BA274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4" w:type="dxa"/>
            <w:shd w:val="clear" w:color="auto" w:fill="auto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8 (92.9%)</w:t>
            </w:r>
          </w:p>
        </w:tc>
        <w:tc>
          <w:tcPr>
            <w:tcW w:w="1842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1 (93.4%)</w:t>
            </w:r>
          </w:p>
        </w:tc>
        <w:tc>
          <w:tcPr>
            <w:tcW w:w="2127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7 (91.5%)</w:t>
            </w:r>
          </w:p>
        </w:tc>
        <w:tc>
          <w:tcPr>
            <w:tcW w:w="1275" w:type="dxa"/>
            <w:vAlign w:val="bottom"/>
          </w:tcPr>
          <w:p w:rsidR="00BA274C" w:rsidRDefault="00BA274C" w:rsidP="00BA274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F168F8" w:rsidRDefault="00E50B75"/>
    <w:sectPr w:rsidR="00F168F8" w:rsidSect="005D03B1">
      <w:pgSz w:w="11906" w:h="16838"/>
      <w:pgMar w:top="993" w:right="567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B17"/>
    <w:rsid w:val="0000532E"/>
    <w:rsid w:val="00007350"/>
    <w:rsid w:val="00060015"/>
    <w:rsid w:val="001550B3"/>
    <w:rsid w:val="001B4BCA"/>
    <w:rsid w:val="00262CCC"/>
    <w:rsid w:val="002B1E86"/>
    <w:rsid w:val="002C3CEB"/>
    <w:rsid w:val="0039502B"/>
    <w:rsid w:val="003E4B17"/>
    <w:rsid w:val="00410A17"/>
    <w:rsid w:val="004241D5"/>
    <w:rsid w:val="004447C7"/>
    <w:rsid w:val="00470037"/>
    <w:rsid w:val="00492FDE"/>
    <w:rsid w:val="0053414A"/>
    <w:rsid w:val="00595561"/>
    <w:rsid w:val="005D03B1"/>
    <w:rsid w:val="005D2099"/>
    <w:rsid w:val="005E73B6"/>
    <w:rsid w:val="006D0956"/>
    <w:rsid w:val="006E28DE"/>
    <w:rsid w:val="00720846"/>
    <w:rsid w:val="007A59B7"/>
    <w:rsid w:val="008F6C71"/>
    <w:rsid w:val="00983632"/>
    <w:rsid w:val="009F5648"/>
    <w:rsid w:val="009F57AF"/>
    <w:rsid w:val="00A264FF"/>
    <w:rsid w:val="00A4145D"/>
    <w:rsid w:val="00AC16D8"/>
    <w:rsid w:val="00BA274C"/>
    <w:rsid w:val="00BC5F09"/>
    <w:rsid w:val="00C32AEE"/>
    <w:rsid w:val="00CC7D92"/>
    <w:rsid w:val="00CD1899"/>
    <w:rsid w:val="00CF777E"/>
    <w:rsid w:val="00D35305"/>
    <w:rsid w:val="00D6610C"/>
    <w:rsid w:val="00DD323F"/>
    <w:rsid w:val="00E22926"/>
    <w:rsid w:val="00E23681"/>
    <w:rsid w:val="00E24722"/>
    <w:rsid w:val="00E335C4"/>
    <w:rsid w:val="00E50B75"/>
    <w:rsid w:val="00EB6230"/>
    <w:rsid w:val="00EC7A56"/>
    <w:rsid w:val="00EE4A35"/>
    <w:rsid w:val="00EE706A"/>
    <w:rsid w:val="00F550CF"/>
    <w:rsid w:val="00F8046C"/>
    <w:rsid w:val="00FE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296B8"/>
  <w15:chartTrackingRefBased/>
  <w15:docId w15:val="{8E743479-50BF-4549-A9D4-95080651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0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ADD0F-5D21-4609-B2AB-931CED180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40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Lebaud</dc:creator>
  <cp:keywords/>
  <dc:description/>
  <cp:lastModifiedBy>Emilie Lebaud</cp:lastModifiedBy>
  <cp:revision>9</cp:revision>
  <dcterms:created xsi:type="dcterms:W3CDTF">2025-07-18T13:21:00Z</dcterms:created>
  <dcterms:modified xsi:type="dcterms:W3CDTF">2025-07-18T13:44:00Z</dcterms:modified>
</cp:coreProperties>
</file>